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21B0B" w14:textId="7CEFA767" w:rsidR="006D039A" w:rsidRPr="00357BA8" w:rsidRDefault="006D039A">
      <w:pPr>
        <w:rPr>
          <w:rFonts w:ascii="Arial" w:hAnsi="Arial" w:cs="Arial"/>
          <w:b/>
        </w:rPr>
      </w:pPr>
      <w:r w:rsidRPr="00357BA8">
        <w:rPr>
          <w:rFonts w:ascii="Arial" w:hAnsi="Arial" w:cs="Arial"/>
          <w:b/>
        </w:rPr>
        <w:t>Supplementary Table 1. List of the features used for machine learning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8"/>
        <w:gridCol w:w="4829"/>
        <w:gridCol w:w="1927"/>
      </w:tblGrid>
      <w:tr w:rsidR="00357BA8" w:rsidRPr="00357BA8" w14:paraId="351B5A90" w14:textId="77777777" w:rsidTr="006D039A">
        <w:trPr>
          <w:trHeight w:val="288"/>
        </w:trPr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381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Data type</w:t>
            </w:r>
          </w:p>
        </w:tc>
        <w:tc>
          <w:tcPr>
            <w:tcW w:w="2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B57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Feature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BFD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bbreviations</w:t>
            </w:r>
          </w:p>
          <w:p w14:paraId="69A68A7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(if applicable)</w:t>
            </w:r>
          </w:p>
        </w:tc>
      </w:tr>
      <w:tr w:rsidR="00357BA8" w:rsidRPr="00357BA8" w14:paraId="237EFE81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3E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Patients' information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360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g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450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73749FC2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FFC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E6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ender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3C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40095A26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C6FE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DF4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Heig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5C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11BBC1E9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FA2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2CC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Weig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6AD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2A6EB631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B36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　</w:t>
            </w:r>
          </w:p>
        </w:tc>
        <w:tc>
          <w:tcPr>
            <w:tcW w:w="2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15342" w14:textId="2AED091B" w:rsidR="00FD714A" w:rsidRPr="00357BA8" w:rsidRDefault="00E67375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Disease duration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C08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　</w:t>
            </w:r>
          </w:p>
        </w:tc>
      </w:tr>
      <w:tr w:rsidR="00357BA8" w:rsidRPr="00357BA8" w14:paraId="0D27C7C7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4EE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Ultrasound examination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98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ray scale score in the metacarpophalangeal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5B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CP GS score</w:t>
            </w:r>
          </w:p>
        </w:tc>
      </w:tr>
      <w:tr w:rsidR="00357BA8" w:rsidRPr="00357BA8" w14:paraId="547D90B4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5E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82C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uperb microvascular imaging score in the metacarpophalangeal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DB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CP SMI score</w:t>
            </w:r>
          </w:p>
        </w:tc>
      </w:tr>
      <w:tr w:rsidR="00357BA8" w:rsidRPr="00357BA8" w14:paraId="5E094C1F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207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04E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ray scale score in the wrist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775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Wrist GS score</w:t>
            </w:r>
          </w:p>
        </w:tc>
      </w:tr>
      <w:tr w:rsidR="00357BA8" w:rsidRPr="00357BA8" w14:paraId="027D8B14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81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B4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uperb microvascular imaging score in the wrist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AA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Wrist SMI score</w:t>
            </w:r>
          </w:p>
        </w:tc>
      </w:tr>
      <w:tr w:rsidR="00357BA8" w:rsidRPr="00357BA8" w14:paraId="6731B747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1E0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9B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ray scale score in the metatarsophalangeal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2ED0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TP GS score</w:t>
            </w:r>
          </w:p>
        </w:tc>
      </w:tr>
      <w:tr w:rsidR="00357BA8" w:rsidRPr="00357BA8" w14:paraId="3E2C393C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173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FBC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uperb microvascular imaging score in the metatarsophalangeal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219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TP SMI score</w:t>
            </w:r>
          </w:p>
        </w:tc>
      </w:tr>
      <w:tr w:rsidR="00357BA8" w:rsidRPr="00357BA8" w14:paraId="3F16AF22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B4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5D3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ray scale score in the Lisfranc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DDD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isfranc GS score</w:t>
            </w:r>
          </w:p>
        </w:tc>
      </w:tr>
      <w:tr w:rsidR="00357BA8" w:rsidRPr="00357BA8" w14:paraId="3093DB3D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02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279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uperb microvascular imaging score in the Lisfranc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16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isfranc SMI score</w:t>
            </w:r>
          </w:p>
        </w:tc>
      </w:tr>
      <w:tr w:rsidR="00357BA8" w:rsidRPr="00357BA8" w14:paraId="0B23AF92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67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19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ray scale score in the Cuneonavicular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0C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uneonavicular GS score</w:t>
            </w:r>
          </w:p>
        </w:tc>
      </w:tr>
      <w:tr w:rsidR="00357BA8" w:rsidRPr="00357BA8" w14:paraId="0B794C6D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31A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32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uperb microvascular imaging score in the Cuneonavicular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DED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uneonavicular SMI score</w:t>
            </w:r>
          </w:p>
        </w:tc>
      </w:tr>
      <w:tr w:rsidR="00357BA8" w:rsidRPr="00357BA8" w14:paraId="775E9AC2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AA2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2C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ray scale score in the Chopart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05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hopart GS score</w:t>
            </w:r>
          </w:p>
        </w:tc>
      </w:tr>
      <w:tr w:rsidR="00357BA8" w:rsidRPr="00357BA8" w14:paraId="7777EDA0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D4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14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uperb microvascular imaging score in the Chopart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17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hopart SMI score</w:t>
            </w:r>
          </w:p>
        </w:tc>
      </w:tr>
      <w:tr w:rsidR="00357BA8" w:rsidRPr="00357BA8" w14:paraId="339041D4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F7D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EA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ray scale score in the ankle joint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FF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nkle GS score</w:t>
            </w:r>
          </w:p>
        </w:tc>
      </w:tr>
      <w:tr w:rsidR="00357BA8" w:rsidRPr="00357BA8" w14:paraId="3723C885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21D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　</w:t>
            </w:r>
          </w:p>
        </w:tc>
        <w:tc>
          <w:tcPr>
            <w:tcW w:w="2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9F1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uperb microvascular imaging score in the ankle joints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B2C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nkle SMI score</w:t>
            </w:r>
          </w:p>
        </w:tc>
      </w:tr>
      <w:tr w:rsidR="00357BA8" w:rsidRPr="00357BA8" w14:paraId="597326EC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C7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Blood test</w:t>
            </w: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823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Hematocrit        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B1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HCT                           </w:t>
            </w:r>
          </w:p>
        </w:tc>
      </w:tr>
      <w:tr w:rsidR="00357BA8" w:rsidRPr="00357BA8" w14:paraId="3EF154D1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F3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DD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Hemoglob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AE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HGB                           </w:t>
            </w:r>
          </w:p>
        </w:tc>
      </w:tr>
      <w:tr w:rsidR="00357BA8" w:rsidRPr="00357BA8" w14:paraId="378FA392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90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33D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Red blood cell coun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8C3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RBC                           </w:t>
            </w:r>
          </w:p>
        </w:tc>
      </w:tr>
      <w:tr w:rsidR="00357BA8" w:rsidRPr="00357BA8" w14:paraId="404ED6F3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FB7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5D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ean corpuscular volum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58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MCV                           </w:t>
            </w:r>
          </w:p>
        </w:tc>
      </w:tr>
      <w:tr w:rsidR="00357BA8" w:rsidRPr="00357BA8" w14:paraId="1AA8EA06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FD9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25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ean corpuscular hemoglob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8AF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MCH                           </w:t>
            </w:r>
          </w:p>
        </w:tc>
      </w:tr>
      <w:tr w:rsidR="00357BA8" w:rsidRPr="00357BA8" w14:paraId="6A78147A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A10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46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ean corpuscular hemoglobin concentratio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93E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MCHC                          </w:t>
            </w:r>
          </w:p>
        </w:tc>
      </w:tr>
      <w:tr w:rsidR="00357BA8" w:rsidRPr="00357BA8" w14:paraId="408C6CA7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D6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40C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White blood cell coun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C6C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WBC                           </w:t>
            </w:r>
          </w:p>
        </w:tc>
      </w:tr>
      <w:tr w:rsidR="00357BA8" w:rsidRPr="00357BA8" w14:paraId="3303297B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A8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7F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Platelet coun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32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PLT                           </w:t>
            </w:r>
          </w:p>
        </w:tc>
      </w:tr>
      <w:tr w:rsidR="00357BA8" w:rsidRPr="00357BA8" w14:paraId="0C95B2C7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14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01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Neutrophil coun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84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NEUT                </w:t>
            </w:r>
          </w:p>
        </w:tc>
      </w:tr>
      <w:tr w:rsidR="00357BA8" w:rsidRPr="00357BA8" w14:paraId="6A619B63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38F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A5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ymphocyte coun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01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LYMPH                       </w:t>
            </w:r>
          </w:p>
        </w:tc>
      </w:tr>
      <w:tr w:rsidR="00357BA8" w:rsidRPr="00357BA8" w14:paraId="4E11F91B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0BE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FE0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Neutrophil (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57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7857DBD8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7074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E5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ymphocyte (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A56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35F53B94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EA99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D69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onocyte (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F2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6B1D8DEA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6E37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F87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Eosinophil (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7D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77157F9F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46E9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510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Basophil (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5BF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</w:tr>
      <w:tr w:rsidR="00357BA8" w:rsidRPr="00357BA8" w14:paraId="677DA889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EAC1" w14:textId="77777777" w:rsidR="00FD714A" w:rsidRPr="00357BA8" w:rsidRDefault="00FD714A" w:rsidP="00FD714A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40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1-hour-value of the erythrocyte sedimentation rat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0FB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ESR (1h)                        </w:t>
            </w:r>
          </w:p>
        </w:tc>
      </w:tr>
      <w:tr w:rsidR="00357BA8" w:rsidRPr="00357BA8" w14:paraId="6A0C25FC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D6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0B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2-hour-value of the erythrocyte sedimentation rat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BCC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ESR (2h)                        </w:t>
            </w:r>
          </w:p>
        </w:tc>
      </w:tr>
      <w:tr w:rsidR="00357BA8" w:rsidRPr="00357BA8" w14:paraId="22B54E27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32E0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EA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-reactive prote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06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CRP                           </w:t>
            </w:r>
          </w:p>
        </w:tc>
      </w:tr>
      <w:tr w:rsidR="00357BA8" w:rsidRPr="00357BA8" w14:paraId="213C20FD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11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24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Rheumatoid factor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428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RF                            </w:t>
            </w:r>
          </w:p>
        </w:tc>
      </w:tr>
      <w:tr w:rsidR="00357BA8" w:rsidRPr="00357BA8" w14:paraId="111F7CE6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76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3C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lanine aminotransfer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EA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LT</w:t>
            </w:r>
          </w:p>
        </w:tc>
      </w:tr>
      <w:tr w:rsidR="00357BA8" w:rsidRPr="00357BA8" w14:paraId="4038357B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2E9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2E3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actate dehydrogen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EC8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LDH                           </w:t>
            </w:r>
          </w:p>
        </w:tc>
      </w:tr>
      <w:tr w:rsidR="00357BA8" w:rsidRPr="00357BA8" w14:paraId="74F0F1E8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8BF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71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holinester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1B7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Ch-E                          </w:t>
            </w:r>
          </w:p>
        </w:tc>
      </w:tr>
      <w:tr w:rsidR="00357BA8" w:rsidRPr="00357BA8" w14:paraId="5DF919DC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424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4DF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Blood urea nitroge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1B6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BUN                           </w:t>
            </w:r>
          </w:p>
        </w:tc>
      </w:tr>
      <w:tr w:rsidR="00357BA8" w:rsidRPr="00357BA8" w14:paraId="06EF0131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F10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66C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myl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E00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AMY                           </w:t>
            </w:r>
          </w:p>
        </w:tc>
      </w:tr>
      <w:tr w:rsidR="00357BA8" w:rsidRPr="00357BA8" w14:paraId="7811D2DD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A7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99B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spartate aminotransfer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D67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ST</w:t>
            </w:r>
          </w:p>
        </w:tc>
      </w:tr>
      <w:tr w:rsidR="00357BA8" w:rsidRPr="00357BA8" w14:paraId="237E3B27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75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70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lkaline phosphat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BA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ALP                           </w:t>
            </w:r>
          </w:p>
        </w:tc>
      </w:tr>
      <w:tr w:rsidR="00357BA8" w:rsidRPr="00357BA8" w14:paraId="495CDF8D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8F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4E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Total bilirub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A8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T-Bil                         </w:t>
            </w:r>
          </w:p>
        </w:tc>
      </w:tr>
      <w:tr w:rsidR="00357BA8" w:rsidRPr="00357BA8" w14:paraId="62EAAC40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1E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6E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Triglyceride                           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EFD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TG                            </w:t>
            </w:r>
          </w:p>
        </w:tc>
      </w:tr>
      <w:tr w:rsidR="00357BA8" w:rsidRPr="00357BA8" w14:paraId="22E367CC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19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3E0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Total prote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FA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TP                            </w:t>
            </w:r>
          </w:p>
        </w:tc>
      </w:tr>
      <w:tr w:rsidR="00357BA8" w:rsidRPr="00357BA8" w14:paraId="07B5AED9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D42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9EB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Potassium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6AB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K                             </w:t>
            </w:r>
          </w:p>
        </w:tc>
      </w:tr>
      <w:tr w:rsidR="00357BA8" w:rsidRPr="00357BA8" w14:paraId="24F7CE30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6F6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C6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hlorid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04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Cl                            </w:t>
            </w:r>
          </w:p>
        </w:tc>
      </w:tr>
      <w:tr w:rsidR="00357BA8" w:rsidRPr="00357BA8" w14:paraId="5F83BCBB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4B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03B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lbum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04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ALB                           </w:t>
            </w:r>
          </w:p>
        </w:tc>
      </w:tr>
      <w:tr w:rsidR="00357BA8" w:rsidRPr="00357BA8" w14:paraId="01E43588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431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146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alcium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BD5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Ca                            </w:t>
            </w:r>
          </w:p>
        </w:tc>
      </w:tr>
      <w:tr w:rsidR="00357BA8" w:rsidRPr="00357BA8" w14:paraId="124F6A09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591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B3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hlorid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5A0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IP                            </w:t>
            </w:r>
          </w:p>
        </w:tc>
      </w:tr>
      <w:tr w:rsidR="00357BA8" w:rsidRPr="00357BA8" w14:paraId="049A3EEB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838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A7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reatinin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83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RE</w:t>
            </w:r>
          </w:p>
        </w:tc>
      </w:tr>
      <w:tr w:rsidR="00357BA8" w:rsidRPr="00357BA8" w14:paraId="42B8819C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804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BD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Estimated glomerular filtration rate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91B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eGFR                          </w:t>
            </w:r>
          </w:p>
        </w:tc>
      </w:tr>
      <w:tr w:rsidR="00357BA8" w:rsidRPr="00357BA8" w14:paraId="105E2CC6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D0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05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eucine aminopeptid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10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LAP                           </w:t>
            </w:r>
          </w:p>
        </w:tc>
      </w:tr>
      <w:tr w:rsidR="00357BA8" w:rsidRPr="00357BA8" w14:paraId="6DC5F6FD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DF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66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γ-glutamyl transpeptidase                       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AE6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γ-GTP                        </w:t>
            </w:r>
          </w:p>
        </w:tc>
      </w:tr>
      <w:tr w:rsidR="00357BA8" w:rsidRPr="00357BA8" w14:paraId="4E052163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9F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EF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Total cholestero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BE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T-CHO                         </w:t>
            </w:r>
          </w:p>
        </w:tc>
      </w:tr>
      <w:tr w:rsidR="00357BA8" w:rsidRPr="00357BA8" w14:paraId="77B59C99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A15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04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High-density lipoprotein cholestero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75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HDL-CHO                       </w:t>
            </w:r>
          </w:p>
        </w:tc>
      </w:tr>
      <w:tr w:rsidR="00357BA8" w:rsidRPr="00357BA8" w14:paraId="61B666D9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D6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B2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ow-density lipoprotein cholestero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07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LDL-CHO                       </w:t>
            </w:r>
          </w:p>
        </w:tc>
      </w:tr>
      <w:tr w:rsidR="00357BA8" w:rsidRPr="00357BA8" w14:paraId="15A9DDE5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8B5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F4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Fetal hemoglob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93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HbF                           </w:t>
            </w:r>
          </w:p>
        </w:tc>
      </w:tr>
      <w:tr w:rsidR="00357BA8" w:rsidRPr="00357BA8" w14:paraId="32B17111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510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4F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Hemoglobin A1c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643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HbA1c</w:t>
            </w:r>
          </w:p>
        </w:tc>
      </w:tr>
      <w:tr w:rsidR="00357BA8" w:rsidRPr="00357BA8" w14:paraId="48C9B6F9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5FE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31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Labile hemoglobin A1c (#C) fractio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54E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#C</w:t>
            </w:r>
          </w:p>
        </w:tc>
      </w:tr>
      <w:tr w:rsidR="00357BA8" w:rsidRPr="00357BA8" w14:paraId="16047937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9D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A9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Creatine Kin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1C5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CK                            </w:t>
            </w:r>
          </w:p>
        </w:tc>
      </w:tr>
      <w:tr w:rsidR="00357BA8" w:rsidRPr="00357BA8" w14:paraId="11360203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FD6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09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Sodium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24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Na                            </w:t>
            </w:r>
          </w:p>
        </w:tc>
      </w:tr>
      <w:tr w:rsidR="00357BA8" w:rsidRPr="00357BA8" w14:paraId="733D0A0B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D61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7E7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luco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30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Glu</w:t>
            </w:r>
          </w:p>
        </w:tc>
      </w:tr>
      <w:tr w:rsidR="00357BA8" w:rsidRPr="00357BA8" w14:paraId="1AC630F6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346C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C06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Krebs von den Lungen-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0A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KL-6                          </w:t>
            </w:r>
          </w:p>
        </w:tc>
      </w:tr>
      <w:tr w:rsidR="00357BA8" w:rsidRPr="00357BA8" w14:paraId="62AB4331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C1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184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Bone-type alkaline phosphat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9F5B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Bone-type ALP</w:t>
            </w:r>
          </w:p>
        </w:tc>
      </w:tr>
      <w:tr w:rsidR="00357BA8" w:rsidRPr="00357BA8" w14:paraId="383E07B5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A689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B9A6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Total homocystein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404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tHcy</w:t>
            </w:r>
          </w:p>
        </w:tc>
      </w:tr>
      <w:tr w:rsidR="00357BA8" w:rsidRPr="00357BA8" w14:paraId="3A95832E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4D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C81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Anti-cyclic citrullinated peptide antibody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1DE3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anti-CCP                     </w:t>
            </w:r>
          </w:p>
        </w:tc>
      </w:tr>
      <w:tr w:rsidR="00357BA8" w:rsidRPr="00357BA8" w14:paraId="16A34CED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CFA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FE4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Undercarboxylated osteocalc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2572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ucOC                          </w:t>
            </w:r>
          </w:p>
        </w:tc>
      </w:tr>
      <w:tr w:rsidR="00357BA8" w:rsidRPr="00357BA8" w14:paraId="69F6FD90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D0A8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</w:p>
        </w:tc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51F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Tartrate-resistant acid phosphatase 5b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108E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TRACP-5b</w:t>
            </w:r>
          </w:p>
        </w:tc>
      </w:tr>
      <w:tr w:rsidR="00FD714A" w:rsidRPr="00357BA8" w14:paraId="4F46DDAA" w14:textId="77777777" w:rsidTr="006D039A">
        <w:trPr>
          <w:trHeight w:val="288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5F65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　</w:t>
            </w:r>
          </w:p>
        </w:tc>
        <w:tc>
          <w:tcPr>
            <w:tcW w:w="2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769D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>Matrix metalloproteinase-3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4577" w14:textId="77777777" w:rsidR="00FD714A" w:rsidRPr="00357BA8" w:rsidRDefault="00FD714A" w:rsidP="00FD714A">
            <w:pPr>
              <w:rPr>
                <w:rFonts w:ascii="Arial" w:eastAsia="游ゴシック" w:hAnsi="Arial" w:cs="Arial"/>
                <w:sz w:val="18"/>
              </w:rPr>
            </w:pPr>
            <w:r w:rsidRPr="00357BA8">
              <w:rPr>
                <w:rFonts w:ascii="Arial" w:eastAsia="游ゴシック" w:hAnsi="Arial" w:cs="Arial"/>
                <w:sz w:val="18"/>
              </w:rPr>
              <w:t xml:space="preserve">MMP-3                         </w:t>
            </w:r>
          </w:p>
        </w:tc>
      </w:tr>
    </w:tbl>
    <w:p w14:paraId="6CB2B146" w14:textId="428D6326" w:rsidR="00582D0F" w:rsidRPr="00357BA8" w:rsidRDefault="00582D0F">
      <w:pPr>
        <w:rPr>
          <w:rFonts w:ascii="Arial" w:hAnsi="Arial" w:cs="Arial"/>
        </w:rPr>
      </w:pPr>
    </w:p>
    <w:p w14:paraId="6CE28316" w14:textId="28AF4BE5" w:rsidR="00DE1FFD" w:rsidRPr="00357BA8" w:rsidRDefault="00DE1FFD">
      <w:pPr>
        <w:rPr>
          <w:rFonts w:ascii="Arial" w:hAnsi="Arial" w:cs="Arial"/>
        </w:rPr>
      </w:pPr>
    </w:p>
    <w:p w14:paraId="67FF4DC8" w14:textId="4857D755" w:rsidR="00735D01" w:rsidRPr="00357BA8" w:rsidRDefault="00735D01">
      <w:pPr>
        <w:rPr>
          <w:rFonts w:ascii="Arial" w:hAnsi="Arial" w:cs="Arial"/>
        </w:rPr>
      </w:pPr>
    </w:p>
    <w:p w14:paraId="6CECC45F" w14:textId="52367150" w:rsidR="00735D01" w:rsidRPr="00357BA8" w:rsidRDefault="00735D01">
      <w:pPr>
        <w:rPr>
          <w:rFonts w:ascii="Arial" w:hAnsi="Arial" w:cs="Arial"/>
        </w:rPr>
      </w:pPr>
    </w:p>
    <w:p w14:paraId="0DA5ED32" w14:textId="3189568E" w:rsidR="00735D01" w:rsidRPr="00357BA8" w:rsidRDefault="00735D01">
      <w:pPr>
        <w:rPr>
          <w:rFonts w:ascii="Arial" w:hAnsi="Arial" w:cs="Arial"/>
        </w:rPr>
      </w:pPr>
    </w:p>
    <w:p w14:paraId="7CCA52AF" w14:textId="78D30040" w:rsidR="00735D01" w:rsidRPr="00357BA8" w:rsidRDefault="00735D01">
      <w:pPr>
        <w:rPr>
          <w:rFonts w:ascii="Arial" w:hAnsi="Arial" w:cs="Arial"/>
        </w:rPr>
      </w:pPr>
    </w:p>
    <w:p w14:paraId="51BDA10B" w14:textId="72D7FE55" w:rsidR="00735D01" w:rsidRPr="00357BA8" w:rsidRDefault="00735D01">
      <w:pPr>
        <w:rPr>
          <w:rFonts w:ascii="Arial" w:hAnsi="Arial" w:cs="Arial"/>
        </w:rPr>
      </w:pPr>
    </w:p>
    <w:p w14:paraId="6344ECD3" w14:textId="663E54DC" w:rsidR="00735D01" w:rsidRPr="00357BA8" w:rsidRDefault="00735D01">
      <w:pPr>
        <w:rPr>
          <w:rFonts w:ascii="Arial" w:hAnsi="Arial" w:cs="Arial"/>
        </w:rPr>
      </w:pPr>
    </w:p>
    <w:p w14:paraId="004A5F95" w14:textId="40417A92" w:rsidR="00735D01" w:rsidRPr="00357BA8" w:rsidRDefault="00735D01">
      <w:pPr>
        <w:rPr>
          <w:rFonts w:ascii="Arial" w:hAnsi="Arial" w:cs="Arial"/>
        </w:rPr>
      </w:pPr>
    </w:p>
    <w:p w14:paraId="2B0809A9" w14:textId="6E67595B" w:rsidR="00735D01" w:rsidRPr="00357BA8" w:rsidRDefault="00735D01">
      <w:pPr>
        <w:rPr>
          <w:rFonts w:ascii="Arial" w:hAnsi="Arial" w:cs="Arial"/>
        </w:rPr>
      </w:pPr>
    </w:p>
    <w:p w14:paraId="0DDBE469" w14:textId="47D6366F" w:rsidR="00735D01" w:rsidRPr="00357BA8" w:rsidRDefault="00735D01">
      <w:pPr>
        <w:rPr>
          <w:rFonts w:ascii="Arial" w:hAnsi="Arial" w:cs="Arial"/>
        </w:rPr>
      </w:pPr>
    </w:p>
    <w:p w14:paraId="7FF31331" w14:textId="2B343AF5" w:rsidR="00735D01" w:rsidRPr="00357BA8" w:rsidRDefault="00735D01">
      <w:pPr>
        <w:rPr>
          <w:rFonts w:ascii="Arial" w:hAnsi="Arial" w:cs="Arial"/>
        </w:rPr>
      </w:pPr>
    </w:p>
    <w:p w14:paraId="0DC6A219" w14:textId="18454B70" w:rsidR="00735D01" w:rsidRPr="00357BA8" w:rsidRDefault="00735D01">
      <w:pPr>
        <w:rPr>
          <w:rFonts w:ascii="Arial" w:hAnsi="Arial" w:cs="Arial"/>
        </w:rPr>
      </w:pPr>
    </w:p>
    <w:p w14:paraId="356BBD90" w14:textId="015407CC" w:rsidR="00735D01" w:rsidRPr="00357BA8" w:rsidRDefault="00735D01">
      <w:pPr>
        <w:rPr>
          <w:rFonts w:ascii="Arial" w:hAnsi="Arial" w:cs="Arial"/>
        </w:rPr>
      </w:pPr>
    </w:p>
    <w:p w14:paraId="0FBBBF5B" w14:textId="30A8B9E9" w:rsidR="00735D01" w:rsidRPr="00357BA8" w:rsidRDefault="00735D01">
      <w:pPr>
        <w:rPr>
          <w:rFonts w:ascii="Arial" w:hAnsi="Arial" w:cs="Arial"/>
        </w:rPr>
      </w:pPr>
    </w:p>
    <w:p w14:paraId="53F0F94C" w14:textId="5E98AC0A" w:rsidR="00735D01" w:rsidRPr="00357BA8" w:rsidRDefault="00735D01">
      <w:pPr>
        <w:rPr>
          <w:rFonts w:ascii="Arial" w:hAnsi="Arial" w:cs="Arial"/>
        </w:rPr>
      </w:pPr>
    </w:p>
    <w:p w14:paraId="220CF279" w14:textId="65BEC294" w:rsidR="00735D01" w:rsidRPr="00357BA8" w:rsidRDefault="00735D01">
      <w:pPr>
        <w:rPr>
          <w:rFonts w:ascii="Arial" w:hAnsi="Arial" w:cs="Arial"/>
        </w:rPr>
      </w:pPr>
    </w:p>
    <w:p w14:paraId="623B9190" w14:textId="224C2D70" w:rsidR="00735D01" w:rsidRPr="00357BA8" w:rsidRDefault="00735D01">
      <w:pPr>
        <w:rPr>
          <w:rFonts w:ascii="Arial" w:hAnsi="Arial" w:cs="Arial"/>
        </w:rPr>
      </w:pPr>
    </w:p>
    <w:p w14:paraId="5F77D948" w14:textId="13D796D2" w:rsidR="00735D01" w:rsidRPr="00357BA8" w:rsidRDefault="00735D01">
      <w:pPr>
        <w:rPr>
          <w:rFonts w:ascii="Arial" w:hAnsi="Arial" w:cs="Arial"/>
        </w:rPr>
      </w:pPr>
    </w:p>
    <w:p w14:paraId="50C1ACD6" w14:textId="31107093" w:rsidR="00735D01" w:rsidRPr="00357BA8" w:rsidRDefault="00735D01">
      <w:pPr>
        <w:rPr>
          <w:rFonts w:ascii="Arial" w:hAnsi="Arial" w:cs="Arial"/>
        </w:rPr>
      </w:pPr>
    </w:p>
    <w:p w14:paraId="5EBB8148" w14:textId="5A5B84BE" w:rsidR="00735D01" w:rsidRPr="00357BA8" w:rsidRDefault="00735D01">
      <w:pPr>
        <w:rPr>
          <w:rFonts w:ascii="Arial" w:hAnsi="Arial" w:cs="Arial"/>
        </w:rPr>
      </w:pPr>
    </w:p>
    <w:p w14:paraId="040041D9" w14:textId="18EAC6A0" w:rsidR="00735D01" w:rsidRPr="00357BA8" w:rsidRDefault="00735D01">
      <w:pPr>
        <w:rPr>
          <w:rFonts w:ascii="Arial" w:hAnsi="Arial" w:cs="Arial"/>
        </w:rPr>
      </w:pPr>
    </w:p>
    <w:p w14:paraId="01D2A2B9" w14:textId="08B94856" w:rsidR="00735D01" w:rsidRPr="00357BA8" w:rsidRDefault="00735D01">
      <w:pPr>
        <w:rPr>
          <w:rFonts w:ascii="Arial" w:hAnsi="Arial" w:cs="Arial"/>
        </w:rPr>
      </w:pPr>
    </w:p>
    <w:p w14:paraId="4718B667" w14:textId="1A1A6FDE" w:rsidR="00735D01" w:rsidRPr="00357BA8" w:rsidRDefault="00735D01">
      <w:pPr>
        <w:rPr>
          <w:rFonts w:ascii="Arial" w:hAnsi="Arial" w:cs="Arial"/>
        </w:rPr>
      </w:pPr>
    </w:p>
    <w:p w14:paraId="034255C5" w14:textId="22E109EF" w:rsidR="00735D01" w:rsidRPr="00357BA8" w:rsidRDefault="00735D01">
      <w:pPr>
        <w:rPr>
          <w:rFonts w:ascii="Arial" w:hAnsi="Arial" w:cs="Arial"/>
        </w:rPr>
      </w:pPr>
    </w:p>
    <w:p w14:paraId="2E46E57A" w14:textId="70DE4705" w:rsidR="00735D01" w:rsidRPr="00357BA8" w:rsidRDefault="00735D01">
      <w:pPr>
        <w:rPr>
          <w:rFonts w:ascii="Arial" w:hAnsi="Arial" w:cs="Arial"/>
        </w:rPr>
      </w:pPr>
    </w:p>
    <w:p w14:paraId="1A577285" w14:textId="4B1940B6" w:rsidR="00735D01" w:rsidRPr="00357BA8" w:rsidRDefault="004D4B0C">
      <w:pPr>
        <w:rPr>
          <w:rFonts w:ascii="Arial" w:hAnsi="Arial" w:cs="Arial"/>
          <w:b/>
        </w:rPr>
      </w:pPr>
      <w:r w:rsidRPr="00357BA8">
        <w:rPr>
          <w:rFonts w:ascii="Arial" w:hAnsi="Arial" w:cs="Arial"/>
          <w:b/>
        </w:rPr>
        <w:lastRenderedPageBreak/>
        <w:t>Supplementary Table 2</w:t>
      </w:r>
      <w:r w:rsidR="00735D01" w:rsidRPr="00357BA8">
        <w:rPr>
          <w:rFonts w:ascii="Arial" w:hAnsi="Arial" w:cs="Arial"/>
          <w:b/>
        </w:rPr>
        <w:t xml:space="preserve">. </w:t>
      </w:r>
      <w:r w:rsidRPr="00357BA8">
        <w:rPr>
          <w:rFonts w:ascii="Arial" w:hAnsi="Arial" w:cs="Arial"/>
          <w:b/>
        </w:rPr>
        <w:t>AUCs for each feature set</w:t>
      </w:r>
      <w:r w:rsidR="008029DD" w:rsidRPr="00357BA8">
        <w:rPr>
          <w:rFonts w:ascii="Arial" w:hAnsi="Arial" w:cs="Arial"/>
          <w:b/>
        </w:rPr>
        <w:t xml:space="preserve"> in each model</w:t>
      </w:r>
      <w:r w:rsidRPr="00357BA8">
        <w:rPr>
          <w:rFonts w:ascii="Arial" w:hAnsi="Arial" w:cs="Arial"/>
          <w:b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922"/>
        <w:gridCol w:w="829"/>
        <w:gridCol w:w="912"/>
        <w:gridCol w:w="920"/>
        <w:gridCol w:w="920"/>
        <w:gridCol w:w="921"/>
        <w:gridCol w:w="549"/>
        <w:gridCol w:w="557"/>
        <w:gridCol w:w="549"/>
      </w:tblGrid>
      <w:tr w:rsidR="00357BA8" w:rsidRPr="00357BA8" w14:paraId="444E3AB4" w14:textId="77777777" w:rsidTr="004D4B0C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5534" w14:textId="77777777" w:rsidR="00735D01" w:rsidRPr="00357BA8" w:rsidRDefault="00735D01" w:rsidP="00735D01">
            <w:pPr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72D9" w14:textId="64A131BC" w:rsidR="00735D01" w:rsidRPr="00357BA8" w:rsidRDefault="00553C30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Researcher</w:t>
            </w:r>
          </w:p>
        </w:tc>
        <w:tc>
          <w:tcPr>
            <w:tcW w:w="288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C932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RFE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5F41" w14:textId="67E1C31D" w:rsidR="00735D01" w:rsidRPr="00357BA8" w:rsidRDefault="004D4B0C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A</w:t>
            </w:r>
            <w:r w:rsidR="00735D01" w:rsidRPr="00357BA8">
              <w:rPr>
                <w:rFonts w:ascii="Arial" w:hAnsi="Arial" w:cs="Arial"/>
                <w:sz w:val="14"/>
                <w:szCs w:val="22"/>
              </w:rPr>
              <w:t>ll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FD28" w14:textId="0F8AADB9" w:rsidR="00735D01" w:rsidRPr="00357BA8" w:rsidRDefault="004D4B0C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B</w:t>
            </w:r>
            <w:r w:rsidR="00735D01" w:rsidRPr="00357BA8">
              <w:rPr>
                <w:rFonts w:ascii="Arial" w:hAnsi="Arial" w:cs="Arial"/>
                <w:sz w:val="14"/>
                <w:szCs w:val="22"/>
              </w:rPr>
              <w:t>lood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B861" w14:textId="7B3EFB9D" w:rsidR="00735D01" w:rsidRPr="00357BA8" w:rsidRDefault="004D4B0C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US</w:t>
            </w:r>
          </w:p>
        </w:tc>
      </w:tr>
      <w:tr w:rsidR="00357BA8" w:rsidRPr="00357BA8" w14:paraId="050EC2A9" w14:textId="77777777" w:rsidTr="004D4B0C">
        <w:trPr>
          <w:trHeight w:val="28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E096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</w:p>
        </w:tc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A221" w14:textId="77777777" w:rsidR="00735D01" w:rsidRPr="00357BA8" w:rsidRDefault="00735D01" w:rsidP="00735D01">
            <w:pPr>
              <w:rPr>
                <w:rFonts w:ascii="Arial" w:hAnsi="Arial" w:cs="Arial"/>
                <w:sz w:val="14"/>
                <w:szCs w:val="22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71FA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5-feature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612F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10-feature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07FD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20-feature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4C6E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30-feature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D16E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50-features</w:t>
            </w:r>
          </w:p>
        </w:tc>
        <w:tc>
          <w:tcPr>
            <w:tcW w:w="3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A4F03" w14:textId="77777777" w:rsidR="00735D01" w:rsidRPr="00357BA8" w:rsidRDefault="00735D01" w:rsidP="00735D01">
            <w:pPr>
              <w:rPr>
                <w:rFonts w:ascii="Arial" w:hAnsi="Arial" w:cs="Arial"/>
                <w:sz w:val="14"/>
                <w:szCs w:val="22"/>
              </w:rPr>
            </w:pPr>
          </w:p>
        </w:tc>
        <w:tc>
          <w:tcPr>
            <w:tcW w:w="3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0F11" w14:textId="77777777" w:rsidR="00735D01" w:rsidRPr="00357BA8" w:rsidRDefault="00735D01" w:rsidP="00735D01">
            <w:pPr>
              <w:rPr>
                <w:rFonts w:ascii="Arial" w:hAnsi="Arial" w:cs="Arial"/>
                <w:sz w:val="14"/>
                <w:szCs w:val="22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CC502" w14:textId="77777777" w:rsidR="00735D01" w:rsidRPr="00357BA8" w:rsidRDefault="00735D01" w:rsidP="00735D01">
            <w:pPr>
              <w:rPr>
                <w:rFonts w:ascii="Arial" w:hAnsi="Arial" w:cs="Arial"/>
                <w:sz w:val="14"/>
                <w:szCs w:val="22"/>
              </w:rPr>
            </w:pPr>
          </w:p>
        </w:tc>
      </w:tr>
      <w:tr w:rsidR="00357BA8" w:rsidRPr="00357BA8" w14:paraId="7AC0DCF4" w14:textId="77777777" w:rsidTr="004D4B0C">
        <w:trPr>
          <w:trHeight w:val="450"/>
        </w:trPr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7436" w14:textId="54DFB326" w:rsidR="00735D01" w:rsidRPr="00357BA8" w:rsidRDefault="00963C4E" w:rsidP="00735D01">
            <w:pPr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Logistic Regressio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CF28A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4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17770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7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005B0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8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71078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357BA8">
              <w:rPr>
                <w:rFonts w:ascii="Arial" w:hAnsi="Arial" w:cs="Arial"/>
                <w:b/>
                <w:sz w:val="14"/>
                <w:szCs w:val="20"/>
              </w:rPr>
              <w:t>0.70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FBC23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7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15DD0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7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8B8E7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4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A1C34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57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8F01F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59</w:t>
            </w:r>
          </w:p>
        </w:tc>
      </w:tr>
      <w:tr w:rsidR="00357BA8" w:rsidRPr="00357BA8" w14:paraId="6ECC9C29" w14:textId="77777777" w:rsidTr="004D4B0C">
        <w:trPr>
          <w:trHeight w:val="450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7B0B" w14:textId="2C67F6C1" w:rsidR="00735D01" w:rsidRPr="00357BA8" w:rsidRDefault="00963C4E" w:rsidP="00735D01">
            <w:pPr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Random Forest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23F52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3FCF7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7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C50D9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6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64264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357BA8">
              <w:rPr>
                <w:rFonts w:ascii="Arial" w:hAnsi="Arial" w:cs="Arial"/>
                <w:b/>
                <w:sz w:val="14"/>
                <w:szCs w:val="20"/>
              </w:rPr>
              <w:t>0.71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DBA96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70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BF88A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9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A9D46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069C9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71850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21</w:t>
            </w:r>
          </w:p>
        </w:tc>
      </w:tr>
      <w:tr w:rsidR="00357BA8" w:rsidRPr="00357BA8" w14:paraId="2863755F" w14:textId="77777777" w:rsidTr="004D4B0C">
        <w:trPr>
          <w:trHeight w:val="450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CEB3" w14:textId="77777777" w:rsidR="00735D01" w:rsidRPr="00357BA8" w:rsidRDefault="00735D01" w:rsidP="00735D01">
            <w:pPr>
              <w:rPr>
                <w:rFonts w:ascii="Arial" w:hAnsi="Arial" w:cs="Arial"/>
                <w:sz w:val="14"/>
                <w:szCs w:val="22"/>
              </w:rPr>
            </w:pPr>
            <w:r w:rsidRPr="00357BA8">
              <w:rPr>
                <w:rFonts w:ascii="Arial" w:hAnsi="Arial" w:cs="Arial"/>
                <w:sz w:val="14"/>
                <w:szCs w:val="22"/>
              </w:rPr>
              <w:t>XGBoost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981F8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5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BD1E0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74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F3C7D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357BA8">
              <w:rPr>
                <w:rFonts w:ascii="Arial" w:hAnsi="Arial" w:cs="Arial"/>
                <w:b/>
                <w:sz w:val="14"/>
                <w:szCs w:val="20"/>
              </w:rPr>
              <w:t>0.74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07782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702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55F84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9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E01A7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7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22E13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6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E508B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57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49C78" w14:textId="77777777" w:rsidR="00735D01" w:rsidRPr="00357BA8" w:rsidRDefault="00735D01" w:rsidP="00735D0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357BA8">
              <w:rPr>
                <w:rFonts w:ascii="Arial" w:hAnsi="Arial" w:cs="Arial"/>
                <w:sz w:val="14"/>
                <w:szCs w:val="20"/>
              </w:rPr>
              <w:t>0.650</w:t>
            </w:r>
          </w:p>
        </w:tc>
      </w:tr>
    </w:tbl>
    <w:p w14:paraId="6A30BEA6" w14:textId="56D0AFB0" w:rsidR="00735D01" w:rsidRPr="00357BA8" w:rsidRDefault="004D4B0C" w:rsidP="00DE1FFD">
      <w:pPr>
        <w:rPr>
          <w:rFonts w:ascii="Arial" w:eastAsia="游ゴシック" w:hAnsi="Arial" w:cs="Arial"/>
          <w:bCs/>
          <w:sz w:val="18"/>
        </w:rPr>
      </w:pPr>
      <w:r w:rsidRPr="00357BA8">
        <w:rPr>
          <w:rFonts w:ascii="Arial" w:eastAsia="游ゴシック" w:hAnsi="Arial" w:cs="Arial"/>
          <w:bCs/>
          <w:sz w:val="18"/>
        </w:rPr>
        <w:t>Abbreviations: AUC, area under the curve</w:t>
      </w:r>
      <w:r w:rsidRPr="00357BA8">
        <w:rPr>
          <w:rFonts w:ascii="Arial" w:eastAsia="游ゴシック" w:hAnsi="Arial" w:cs="Arial" w:hint="eastAsia"/>
          <w:bCs/>
          <w:sz w:val="18"/>
        </w:rPr>
        <w:t>;</w:t>
      </w:r>
      <w:r w:rsidRPr="00357BA8">
        <w:rPr>
          <w:rFonts w:ascii="Arial" w:eastAsia="游ゴシック" w:hAnsi="Arial" w:cs="Arial"/>
          <w:bCs/>
          <w:sz w:val="18"/>
        </w:rPr>
        <w:t xml:space="preserve"> RFE, recursive featu</w:t>
      </w:r>
      <w:r w:rsidR="00426539" w:rsidRPr="00357BA8">
        <w:rPr>
          <w:rFonts w:ascii="Arial" w:eastAsia="游ゴシック" w:hAnsi="Arial" w:cs="Arial"/>
          <w:bCs/>
          <w:sz w:val="18"/>
        </w:rPr>
        <w:t>re elimination; US, ultrasound.</w:t>
      </w:r>
    </w:p>
    <w:p w14:paraId="1EF0D7CB" w14:textId="32880B62" w:rsidR="00426539" w:rsidRPr="00357BA8" w:rsidRDefault="00426539" w:rsidP="00DE1FFD">
      <w:pPr>
        <w:rPr>
          <w:rFonts w:ascii="Arial" w:eastAsia="游ゴシック" w:hAnsi="Arial" w:cs="Arial"/>
          <w:bCs/>
          <w:sz w:val="18"/>
        </w:rPr>
      </w:pPr>
      <w:r w:rsidRPr="00357BA8">
        <w:rPr>
          <w:rFonts w:ascii="Arial" w:eastAsia="游ゴシック" w:hAnsi="Arial" w:cs="Arial"/>
          <w:bCs/>
          <w:sz w:val="18"/>
        </w:rPr>
        <w:t>The highest AUC</w:t>
      </w:r>
      <w:r w:rsidRPr="00357BA8">
        <w:rPr>
          <w:rFonts w:ascii="Arial" w:eastAsia="游ゴシック" w:hAnsi="Arial" w:cs="Arial" w:hint="eastAsia"/>
          <w:bCs/>
          <w:sz w:val="18"/>
        </w:rPr>
        <w:t>s</w:t>
      </w:r>
      <w:r w:rsidRPr="00357BA8">
        <w:rPr>
          <w:rFonts w:ascii="Arial" w:eastAsia="游ゴシック" w:hAnsi="Arial" w:cs="Arial"/>
          <w:bCs/>
          <w:sz w:val="18"/>
        </w:rPr>
        <w:t xml:space="preserve"> for each model are shown in bold.</w:t>
      </w:r>
    </w:p>
    <w:p w14:paraId="316F4BC9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4804DF7E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32CC08B9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7925DF22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15CC2686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06D7821B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66C43F86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6EE97721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54BA2D9D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6CD1981A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04ED3F10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33D71746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0DFF64CA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042C607B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3F0E8617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1243AED4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35D33C62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0566B88B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4DFC6D34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6D5498F9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25EE0438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1153DA9C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7B4CCD35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7FF2A12E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1A6E4208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659D7581" w14:textId="77777777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05861DC2" w14:textId="282975B6" w:rsidR="00735D01" w:rsidRPr="00357BA8" w:rsidRDefault="00735D01" w:rsidP="00DE1FFD">
      <w:pPr>
        <w:rPr>
          <w:rFonts w:ascii="Arial" w:eastAsia="游ゴシック" w:hAnsi="Arial" w:cs="Arial"/>
          <w:b/>
          <w:bCs/>
          <w:sz w:val="18"/>
        </w:rPr>
      </w:pPr>
    </w:p>
    <w:p w14:paraId="29A4A60C" w14:textId="6F2BFC97" w:rsidR="00DE1FFD" w:rsidRPr="00357BA8" w:rsidRDefault="00DE1FFD" w:rsidP="00DE1FFD">
      <w:pPr>
        <w:rPr>
          <w:rFonts w:ascii="Arial" w:eastAsia="游ゴシック" w:hAnsi="Arial" w:cs="Arial"/>
          <w:b/>
          <w:bCs/>
        </w:rPr>
      </w:pPr>
      <w:r w:rsidRPr="00357BA8">
        <w:rPr>
          <w:rFonts w:ascii="Arial" w:eastAsia="游ゴシック" w:hAnsi="Arial" w:cs="Arial"/>
          <w:b/>
          <w:bCs/>
        </w:rPr>
        <w:lastRenderedPageBreak/>
        <w:t xml:space="preserve">Supplementary Table </w:t>
      </w:r>
      <w:r w:rsidR="00735D01" w:rsidRPr="00357BA8">
        <w:rPr>
          <w:rFonts w:ascii="Arial" w:eastAsia="游ゴシック" w:hAnsi="Arial" w:cs="Arial" w:hint="eastAsia"/>
          <w:b/>
          <w:bCs/>
        </w:rPr>
        <w:t>3</w:t>
      </w:r>
      <w:r w:rsidRPr="00357BA8">
        <w:rPr>
          <w:rFonts w:ascii="Arial" w:eastAsia="游ゴシック" w:hAnsi="Arial" w:cs="Arial"/>
          <w:b/>
          <w:bCs/>
        </w:rPr>
        <w:t xml:space="preserve">. </w:t>
      </w:r>
      <w:r w:rsidR="00F0485F" w:rsidRPr="00357BA8">
        <w:rPr>
          <w:rFonts w:ascii="Arial" w:eastAsia="游ゴシック" w:hAnsi="Arial" w:cs="Arial"/>
          <w:b/>
          <w:bCs/>
        </w:rPr>
        <w:t>RFE-s</w:t>
      </w:r>
      <w:r w:rsidRPr="00357BA8">
        <w:rPr>
          <w:rFonts w:ascii="Arial" w:eastAsia="游ゴシック" w:hAnsi="Arial" w:cs="Arial"/>
          <w:b/>
          <w:bCs/>
        </w:rPr>
        <w:t xml:space="preserve">elected features </w:t>
      </w:r>
      <w:r w:rsidR="00F0485F" w:rsidRPr="00357BA8">
        <w:rPr>
          <w:rFonts w:ascii="Arial" w:eastAsia="游ゴシック" w:hAnsi="Arial" w:cs="Arial"/>
          <w:b/>
          <w:bCs/>
        </w:rPr>
        <w:t>for the best AUC model</w:t>
      </w:r>
      <w:r w:rsidRPr="00357BA8">
        <w:rPr>
          <w:rFonts w:ascii="Arial" w:eastAsia="游ゴシック" w:hAnsi="Arial" w:cs="Arial"/>
          <w:b/>
          <w:bCs/>
        </w:rPr>
        <w:t>.</w:t>
      </w:r>
    </w:p>
    <w:tbl>
      <w:tblPr>
        <w:tblW w:w="8583" w:type="dxa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7"/>
        <w:gridCol w:w="2891"/>
        <w:gridCol w:w="2425"/>
      </w:tblGrid>
      <w:tr w:rsidR="00357BA8" w:rsidRPr="00357BA8" w14:paraId="77CB5660" w14:textId="77777777" w:rsidTr="00E82467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1892C" w14:textId="2D4D34D4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20-features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 xml:space="preserve"> for Logistic Reg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837B8" w14:textId="355D3EA5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20-features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 xml:space="preserve"> for 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E8CC5" w14:textId="58B79292" w:rsidR="00DE1FFD" w:rsidRPr="00357BA8" w:rsidRDefault="00DE1FFD" w:rsidP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10-features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 xml:space="preserve"> for XGBoost</w:t>
            </w:r>
          </w:p>
        </w:tc>
      </w:tr>
      <w:tr w:rsidR="00357BA8" w:rsidRPr="00357BA8" w14:paraId="41E25739" w14:textId="77777777" w:rsidTr="00E82467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DA7E5" w14:textId="7F39257E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EE251" w14:textId="426AC742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D2D5E" w14:textId="1007C699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</w:tr>
      <w:tr w:rsidR="00357BA8" w:rsidRPr="00357BA8" w14:paraId="3A3BD890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90B16" w14:textId="5C02095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Wrist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B1B9D" w14:textId="7AC8F35C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F40F5" w14:textId="7394F13F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Wrist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</w:tr>
      <w:tr w:rsidR="00357BA8" w:rsidRPr="00357BA8" w14:paraId="2DE75E0D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FD2D2" w14:textId="42191C34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MTP GS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79935" w14:textId="68BF9AED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Disease dur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D54B4" w14:textId="49C7C21A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MTP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</w:tr>
      <w:tr w:rsidR="00357BA8" w:rsidRPr="00357BA8" w14:paraId="1657D172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FD857" w14:textId="5723D36E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MTP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B3D40" w14:textId="165B96CA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Wrist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98A34" w14:textId="13E30852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Lisfranc GS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</w:tr>
      <w:tr w:rsidR="00357BA8" w:rsidRPr="00357BA8" w14:paraId="1FAB1822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AD31D" w14:textId="1BAC46E3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Lisfranc GS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="00D07460" w:rsidRPr="00357BA8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="00D07460" w:rsidRPr="00357BA8">
              <w:rPr>
                <w:rFonts w:ascii="Arial" w:hAnsi="Arial" w:cs="Arial"/>
                <w:sz w:val="20"/>
                <w:szCs w:val="20"/>
              </w:rPr>
              <w:t>o</w:t>
            </w:r>
            <w:r w:rsidR="006731CE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1CB10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M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80240" w14:textId="5E886958" w:rsidR="00DE1FFD" w:rsidRPr="00357BA8" w:rsidRDefault="00DE1FFD" w:rsidP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Cuneonavicular GS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  <w:bookmarkStart w:id="0" w:name="_GoBack"/>
            <w:bookmarkEnd w:id="0"/>
          </w:p>
        </w:tc>
      </w:tr>
      <w:tr w:rsidR="00357BA8" w:rsidRPr="00357BA8" w14:paraId="62D3FC1F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9A3C0" w14:textId="10104B89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Lisfranc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B699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WB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8C7C1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PLT</w:t>
            </w:r>
          </w:p>
        </w:tc>
      </w:tr>
      <w:tr w:rsidR="00357BA8" w:rsidRPr="00357BA8" w14:paraId="68215130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1643" w14:textId="7CEF61BF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Cuneonavicular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F02D9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PL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D1812" w14:textId="76D380AF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LYMPH</w:t>
            </w:r>
          </w:p>
        </w:tc>
      </w:tr>
      <w:tr w:rsidR="00357BA8" w:rsidRPr="00357BA8" w14:paraId="481004FD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498CB" w14:textId="581BE239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Chopart GS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69557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Neutroph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BEC2A" w14:textId="148F34CD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ESR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57BA8">
              <w:rPr>
                <w:rFonts w:ascii="Arial" w:hAnsi="Arial" w:cs="Arial"/>
                <w:sz w:val="20"/>
                <w:szCs w:val="20"/>
              </w:rPr>
              <w:t>1h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57BA8" w:rsidRPr="00357BA8" w14:paraId="4E07BD43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C2FF5" w14:textId="018326C4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Ankle SMI</w:t>
            </w:r>
            <w:r w:rsidR="006731CE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89FDF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Lymphocy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A0DFE" w14:textId="08B96A6C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ALT</w:t>
            </w:r>
          </w:p>
        </w:tc>
      </w:tr>
      <w:tr w:rsidR="00357BA8" w:rsidRPr="00357BA8" w14:paraId="1A96C028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49413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H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1637C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Monocy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269EF" w14:textId="4C34615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 xml:space="preserve">CRE </w:t>
            </w:r>
          </w:p>
        </w:tc>
      </w:tr>
      <w:tr w:rsidR="00357BA8" w:rsidRPr="00357BA8" w14:paraId="6133191A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7934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HG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47BFC" w14:textId="28BB60B2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LYMP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53FF3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7B170C92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F3C2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RB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20FE0" w14:textId="37794A08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NEU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7D945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0EB1C2D7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A3B72" w14:textId="1087119D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LYMP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74860" w14:textId="57D4F861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ESR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57BA8">
              <w:rPr>
                <w:rFonts w:ascii="Arial" w:hAnsi="Arial" w:cs="Arial"/>
                <w:sz w:val="20"/>
                <w:szCs w:val="20"/>
              </w:rPr>
              <w:t>1h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5B0D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5D89DF7E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C5FA9" w14:textId="361AE291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 xml:space="preserve">ESR 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(</w:t>
            </w:r>
            <w:r w:rsidRPr="00357BA8">
              <w:rPr>
                <w:rFonts w:ascii="Arial" w:hAnsi="Arial" w:cs="Arial"/>
                <w:sz w:val="20"/>
                <w:szCs w:val="20"/>
              </w:rPr>
              <w:t>1h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EC105" w14:textId="3D1AAA6A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 xml:space="preserve">ESR 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(</w:t>
            </w:r>
            <w:r w:rsidRPr="00357BA8">
              <w:rPr>
                <w:rFonts w:ascii="Arial" w:hAnsi="Arial" w:cs="Arial"/>
                <w:sz w:val="20"/>
                <w:szCs w:val="20"/>
              </w:rPr>
              <w:t>2h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FA281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1A7720B5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FBA32" w14:textId="0B026B1A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 xml:space="preserve">ESR 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(</w:t>
            </w:r>
            <w:r w:rsidRPr="00357BA8">
              <w:rPr>
                <w:rFonts w:ascii="Arial" w:hAnsi="Arial" w:cs="Arial"/>
                <w:sz w:val="20"/>
                <w:szCs w:val="20"/>
              </w:rPr>
              <w:t>2h</w:t>
            </w:r>
            <w:r w:rsidR="00F0485F" w:rsidRPr="00357B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6C656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3B799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343068F9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E751A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F4CDE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Ch-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4EC78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18986810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7E6D5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F5312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29D46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57EE2867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CFB4A" w14:textId="575CA1EA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C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18AE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T-CH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C9A09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2FD3E2CB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0EF27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Hb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38F0C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C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39E12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BA8" w:rsidRPr="00357BA8" w14:paraId="24D61A16" w14:textId="77777777" w:rsidTr="00E82467">
        <w:trPr>
          <w:trHeight w:val="24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05FCF" w14:textId="3DFFE5D5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86EC6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  <w:r w:rsidRPr="00357BA8">
              <w:rPr>
                <w:rFonts w:ascii="Arial" w:hAnsi="Arial" w:cs="Arial"/>
                <w:sz w:val="20"/>
                <w:szCs w:val="20"/>
              </w:rPr>
              <w:t>KL-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E9564" w14:textId="77777777" w:rsidR="00DE1FFD" w:rsidRPr="00357BA8" w:rsidRDefault="00DE1F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AC16B2" w14:textId="495E5D13" w:rsidR="00DE1FFD" w:rsidRPr="00357BA8" w:rsidRDefault="00426539" w:rsidP="00DE1FFD">
      <w:pPr>
        <w:jc w:val="both"/>
        <w:rPr>
          <w:rFonts w:ascii="Arial" w:eastAsia="游ゴシック" w:hAnsi="Arial" w:cs="Arial"/>
          <w:bCs/>
          <w:sz w:val="20"/>
        </w:rPr>
      </w:pPr>
      <w:r w:rsidRPr="00357BA8">
        <w:rPr>
          <w:rFonts w:ascii="Arial" w:eastAsia="游ゴシック" w:hAnsi="Arial" w:cs="Arial"/>
          <w:bCs/>
          <w:sz w:val="20"/>
        </w:rPr>
        <w:t>Abbreviations: See supplementary Table1.</w:t>
      </w:r>
    </w:p>
    <w:p w14:paraId="22D5E133" w14:textId="74027E27" w:rsidR="00DE1FFD" w:rsidRPr="00357BA8" w:rsidRDefault="00DE1FFD">
      <w:pPr>
        <w:rPr>
          <w:rFonts w:ascii="Arial" w:hAnsi="Arial" w:cs="Arial"/>
        </w:rPr>
      </w:pPr>
    </w:p>
    <w:p w14:paraId="1EAE8220" w14:textId="27C2C517" w:rsidR="006D039A" w:rsidRPr="00357BA8" w:rsidRDefault="006D039A">
      <w:pPr>
        <w:rPr>
          <w:rFonts w:ascii="Arial" w:hAnsi="Arial" w:cs="Arial"/>
        </w:rPr>
      </w:pPr>
    </w:p>
    <w:p w14:paraId="760FD76C" w14:textId="58C842CB" w:rsidR="006D039A" w:rsidRPr="00357BA8" w:rsidRDefault="006D039A">
      <w:pPr>
        <w:rPr>
          <w:rFonts w:ascii="Arial" w:hAnsi="Arial" w:cs="Arial"/>
        </w:rPr>
      </w:pPr>
    </w:p>
    <w:p w14:paraId="15B749A1" w14:textId="33905DD6" w:rsidR="006D039A" w:rsidRPr="00357BA8" w:rsidRDefault="006D039A">
      <w:pPr>
        <w:rPr>
          <w:rFonts w:ascii="Arial" w:hAnsi="Arial" w:cs="Arial"/>
        </w:rPr>
      </w:pPr>
    </w:p>
    <w:p w14:paraId="446CA4FF" w14:textId="1702A4B4" w:rsidR="006D039A" w:rsidRPr="00357BA8" w:rsidRDefault="006D039A">
      <w:pPr>
        <w:rPr>
          <w:rFonts w:ascii="Arial" w:hAnsi="Arial" w:cs="Arial"/>
        </w:rPr>
      </w:pPr>
    </w:p>
    <w:p w14:paraId="5B754D9A" w14:textId="3E2F0056" w:rsidR="006D039A" w:rsidRPr="00357BA8" w:rsidRDefault="006D039A">
      <w:pPr>
        <w:rPr>
          <w:rFonts w:ascii="Arial" w:hAnsi="Arial" w:cs="Arial"/>
        </w:rPr>
      </w:pPr>
    </w:p>
    <w:p w14:paraId="2C2CB298" w14:textId="49CC3268" w:rsidR="006D039A" w:rsidRPr="00357BA8" w:rsidRDefault="006D039A">
      <w:pPr>
        <w:rPr>
          <w:rFonts w:ascii="Arial" w:hAnsi="Arial" w:cs="Arial"/>
        </w:rPr>
      </w:pPr>
    </w:p>
    <w:p w14:paraId="39B69AAC" w14:textId="2D5878A0" w:rsidR="006D039A" w:rsidRPr="00357BA8" w:rsidRDefault="006D039A">
      <w:pPr>
        <w:rPr>
          <w:rFonts w:ascii="Arial" w:hAnsi="Arial" w:cs="Arial"/>
        </w:rPr>
      </w:pPr>
    </w:p>
    <w:p w14:paraId="3618582F" w14:textId="32EFCB37" w:rsidR="006D039A" w:rsidRPr="00357BA8" w:rsidRDefault="006D039A">
      <w:pPr>
        <w:rPr>
          <w:rFonts w:ascii="Arial" w:hAnsi="Arial" w:cs="Arial"/>
        </w:rPr>
      </w:pPr>
    </w:p>
    <w:p w14:paraId="3453C31D" w14:textId="1DF4C111" w:rsidR="006D039A" w:rsidRPr="00357BA8" w:rsidRDefault="00735D01">
      <w:pPr>
        <w:rPr>
          <w:rFonts w:ascii="Arial" w:hAnsi="Arial" w:cs="Arial"/>
          <w:b/>
        </w:rPr>
      </w:pPr>
      <w:r w:rsidRPr="00357BA8">
        <w:rPr>
          <w:rFonts w:ascii="Arial" w:hAnsi="Arial" w:cs="Arial"/>
          <w:b/>
        </w:rPr>
        <w:lastRenderedPageBreak/>
        <w:t>Supplementary Table 4</w:t>
      </w:r>
      <w:r w:rsidR="006D039A" w:rsidRPr="00357BA8">
        <w:rPr>
          <w:rFonts w:ascii="Arial" w:hAnsi="Arial" w:cs="Arial"/>
          <w:b/>
        </w:rPr>
        <w:t>. Comparison of all features between RA patients with remission and relaps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55"/>
        <w:gridCol w:w="1281"/>
        <w:gridCol w:w="1274"/>
        <w:gridCol w:w="425"/>
      </w:tblGrid>
      <w:tr w:rsidR="00357BA8" w:rsidRPr="00357BA8" w14:paraId="4826EAD3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654" w14:textId="77777777" w:rsidR="006D039A" w:rsidRPr="00357BA8" w:rsidRDefault="006D039A" w:rsidP="006D039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C9D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edian valu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E2A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B4A" w14:textId="77777777" w:rsidR="006D039A" w:rsidRPr="00357BA8" w:rsidRDefault="006D039A" w:rsidP="006D039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57BA8" w:rsidRPr="00357BA8" w14:paraId="4399AB54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6930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Feature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0353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Remissio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3310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Relapse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B139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i/>
                <w:iCs/>
                <w:sz w:val="18"/>
                <w:szCs w:val="18"/>
              </w:rPr>
              <w:t>P</w:t>
            </w: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-value</w:t>
            </w:r>
          </w:p>
        </w:tc>
      </w:tr>
      <w:tr w:rsidR="00357BA8" w:rsidRPr="00357BA8" w14:paraId="12B17282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443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ge (year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AD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3.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12A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6.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821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629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8AF9C63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003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Female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921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2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AE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1.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FA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.0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AEB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§</w:t>
            </w:r>
          </w:p>
        </w:tc>
      </w:tr>
      <w:tr w:rsidR="00357BA8" w:rsidRPr="00357BA8" w14:paraId="2F440E5D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701C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Height (cm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BC7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59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CFF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55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DD9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02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0E1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B8F571A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C938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Weight (kg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57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5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43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3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ED1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4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4FF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FA24A8E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70AF" w14:textId="19A76AC3" w:rsidR="006D039A" w:rsidRPr="00357BA8" w:rsidRDefault="006D039A" w:rsidP="00426539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Disease duration (year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EDA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7.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C25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9.9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674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6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F8ED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5844F354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F4BD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CP GS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79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3E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CF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4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115C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4E65A0F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F8F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CP SMI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D2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ADB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534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2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1E9E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7061BAA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AFF0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Wrist GS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6C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D1E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AA0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01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A6E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6F24D40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A19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Wrist SMI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238A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69C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0CA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&lt;0.00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A1E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A6412FE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D9C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TP GS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DFF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44D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DF8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009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4EB1E10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8352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TP SMI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3F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188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A13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00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F72C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1DCFA6D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25CE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Lisfranc GS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91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BC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104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4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EBC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D0B5C1F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E5DE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Lisfranc SMI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6F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260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82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1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F35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7D2AF9AB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F37E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uneonavicular GS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07A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AA0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39D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8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EE41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5EA7D8C7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0EF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uneonavicular SMI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8DF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292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90B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3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8443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A6885FA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D59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hopart GS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E1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61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093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6D8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75894449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291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hopart SMI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B7B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96F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7C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7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268A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89727B7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1A7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nkle GS scor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445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15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6A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5B15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8FDE604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97B0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nkle SMI scor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E63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D84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EA0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8D92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0ACCCA5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856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HCT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9FC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8.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17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8.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D2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8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9E9E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0FD8B41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A716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HGB (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F7D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2.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79C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2.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12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FE40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79E47F22" w14:textId="77777777" w:rsidTr="006D039A">
        <w:trPr>
          <w:trHeight w:val="40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AAE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RBC (x10</w:t>
            </w:r>
            <w:r w:rsidRPr="00357BA8">
              <w:rPr>
                <w:rFonts w:ascii="Arial" w:eastAsia="游ゴシック" w:hAnsi="Arial" w:cs="Arial"/>
                <w:sz w:val="18"/>
                <w:szCs w:val="18"/>
                <w:vertAlign w:val="superscript"/>
              </w:rPr>
              <w:t>6</w:t>
            </w: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/µ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4EE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.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806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.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29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50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45D8925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2347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CV (f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323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94.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0AA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92.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D9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CC4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2C6BD74A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9F9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CH (pg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C72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1.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F3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0.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B4A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4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127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255B171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1FB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CHC (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DAB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3.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905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2.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43D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2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F1C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12B1B3E" w14:textId="77777777" w:rsidTr="006D039A">
        <w:trPr>
          <w:trHeight w:val="40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F4B3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WBC (x10</w:t>
            </w:r>
            <w:r w:rsidRPr="00357BA8">
              <w:rPr>
                <w:rFonts w:ascii="Arial" w:eastAsia="游ゴシック" w:hAnsi="Arial" w:cs="Arial"/>
                <w:sz w:val="18"/>
                <w:szCs w:val="18"/>
                <w:vertAlign w:val="superscript"/>
              </w:rPr>
              <w:t>3</w:t>
            </w: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/µ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36C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A5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.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78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35CF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B133F7C" w14:textId="77777777" w:rsidTr="006D039A">
        <w:trPr>
          <w:trHeight w:val="40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F995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PLT (x10</w:t>
            </w:r>
            <w:r w:rsidRPr="00357BA8">
              <w:rPr>
                <w:rFonts w:ascii="Arial" w:eastAsia="游ゴシック" w:hAnsi="Arial" w:cs="Arial"/>
                <w:sz w:val="18"/>
                <w:szCs w:val="18"/>
                <w:vertAlign w:val="superscript"/>
              </w:rPr>
              <w:t>3</w:t>
            </w: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/µ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9DB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29.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9ED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45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53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9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3C41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FB036F5" w14:textId="77777777" w:rsidTr="006D039A">
        <w:trPr>
          <w:trHeight w:val="40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8E3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NEUT (x10</w:t>
            </w:r>
            <w:r w:rsidRPr="00357BA8">
              <w:rPr>
                <w:rFonts w:ascii="Arial" w:eastAsia="游ゴシック" w:hAnsi="Arial" w:cs="Arial"/>
                <w:sz w:val="18"/>
                <w:szCs w:val="18"/>
                <w:vertAlign w:val="superscript"/>
              </w:rPr>
              <w:t>3</w:t>
            </w: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/µ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B9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.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2B4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.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2F3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247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15B142C" w14:textId="77777777" w:rsidTr="006D039A">
        <w:trPr>
          <w:trHeight w:val="40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0D0D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LYMPH (x10</w:t>
            </w:r>
            <w:r w:rsidRPr="00357BA8">
              <w:rPr>
                <w:rFonts w:ascii="Arial" w:eastAsia="游ゴシック" w:hAnsi="Arial" w:cs="Arial"/>
                <w:sz w:val="18"/>
                <w:szCs w:val="18"/>
                <w:vertAlign w:val="superscript"/>
              </w:rPr>
              <w:t>3</w:t>
            </w: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/µL) 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807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.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3FC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.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9A5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9A0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367A58B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5AE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Neutrophil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08C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0.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AEF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9.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5E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3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39EA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4B8002D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FAE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lastRenderedPageBreak/>
              <w:t>Lymphocyte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2F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9.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B24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8.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0DE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9CA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C76397A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975C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Monocyte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C8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.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EDC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.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24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9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9CD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5D2E03AB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A33C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Eosinophil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B3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.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AD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.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AE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389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2869B356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9A1A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Basophil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AF4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72A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92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3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448D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D3F762A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A1D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ESR 1h (mm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C8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5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EF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9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ACE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5CA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95A64E1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2112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ESR 2h (mm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741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3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C4A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3.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E3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78A6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3DFC479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6C8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RP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C59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10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42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5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83DF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E48707F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438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RF (IU/m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0F2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5.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79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0.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068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7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0B0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C146E24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7C05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LT (U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B6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9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8A4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5.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9F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2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FC9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255CF40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3A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LDH (U/L)    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0F3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90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05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86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8B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8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C0B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5E77473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882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h-E (U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A84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95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2BB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71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04B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B64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442EAB2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B29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BUN (mg/dL)    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44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4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BD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7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4DB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5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25B2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2A9EA96F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57A7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AMY (U/L)    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62D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0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467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6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9EA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26E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B386E70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82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ST (U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52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2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315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1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DB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21BE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5819A3D8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E31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LP (U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2DC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07.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5A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96.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ABA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5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D26E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700BBB9A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8629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T-Bil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B3E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6D8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DF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8EBD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5DA7B0E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0613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TG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59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98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F53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4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072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1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A42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23259DBC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347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TP (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07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.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1AF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7.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30E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5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0D5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7BF9977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B2B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K (mEq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17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.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AF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.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3DB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8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C216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72BE6EC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B0B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l (mEq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36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04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218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04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FC3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5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2225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0CC537E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A6A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LB (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B49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.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34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7AA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C2C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6E872AF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A6C8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a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9F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.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4F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.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2E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35F3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F55C22E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162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IP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765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.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34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.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96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ECB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5FAC47A2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FC9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RE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FA0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76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D6A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9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6A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66C0D1E" w14:textId="77777777" w:rsidTr="006D039A">
        <w:trPr>
          <w:trHeight w:val="40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BAF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eGFR (mL/min/1.73m</w:t>
            </w:r>
            <w:r w:rsidRPr="00357BA8">
              <w:rPr>
                <w:rFonts w:ascii="Arial" w:eastAsia="游ゴシック" w:hAnsi="Arial" w:cs="Arial"/>
                <w:sz w:val="18"/>
                <w:szCs w:val="18"/>
                <w:vertAlign w:val="superscript"/>
              </w:rPr>
              <w:t>2</w:t>
            </w: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)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1FC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74.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73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74.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48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9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95A8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1F98FC6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5DA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LAP (U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D2F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9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629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9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E1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9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4B9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5FE7FB55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6E5B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γ-GTP (U/L)  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613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0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51B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6.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F34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8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3A50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90E5FB6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D7D9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T-CHO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63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02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BBE2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90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94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6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5938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7733402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C98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HDL-CHO (mg/dL) 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BBE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7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08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8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670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D0A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7E85A34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F5D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LDL-CHO (mg/dL) 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D4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17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F6A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09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FED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7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322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113BFF25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6857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HbF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73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E90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A4E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3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E1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26B63E1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34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HbA1c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3B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.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F6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.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E0D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7132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79AE7306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8AFA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C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34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.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499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.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8CFA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67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4755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8324E44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A3A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CK (U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AB2A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85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22E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9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DE0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6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BF1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116E67B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45A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lastRenderedPageBreak/>
              <w:t>Na (mEq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49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40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A5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40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1D6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719A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E4A6C04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C5BD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Glu (mg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C15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92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429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94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EEC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4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E972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7B178968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B8BC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KL-6 (U/m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19F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56.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ABF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38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B9B0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1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85F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3B38FA42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6420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Bone-type ALP (µg/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F783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1.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F4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1.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52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4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DA7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4676877C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09C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tHcy (nmol/m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0D9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9.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D2A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10.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B985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2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076B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7A5E170E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8460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nti-CCP (U/m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390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52.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FCD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64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16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5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DAF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2EB469F2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50B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ucOC (ng/m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B56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.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7FC1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2.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DCF7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3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BF01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7E75A01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7EC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TRACP-5b (mU/d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0ED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35.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DDE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395.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EF84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4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4178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09A5BE3D" w14:textId="77777777" w:rsidTr="006D039A">
        <w:trPr>
          <w:trHeight w:val="375"/>
        </w:trPr>
        <w:tc>
          <w:tcPr>
            <w:tcW w:w="2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C828" w14:textId="2CC9125F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MMP-3 (ng/mL)                      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80AB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48.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0DAC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70.7 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2208" w14:textId="77777777" w:rsidR="006D039A" w:rsidRPr="00357BA8" w:rsidRDefault="006D039A" w:rsidP="006D039A">
            <w:pPr>
              <w:jc w:val="right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 xml:space="preserve">0.0064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3644" w14:textId="77777777" w:rsidR="006D039A" w:rsidRPr="00357BA8" w:rsidRDefault="006D039A" w:rsidP="006D039A">
            <w:pPr>
              <w:jc w:val="center"/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#</w:t>
            </w:r>
          </w:p>
        </w:tc>
      </w:tr>
      <w:tr w:rsidR="00357BA8" w:rsidRPr="00357BA8" w14:paraId="61ABB04B" w14:textId="77777777" w:rsidTr="006D039A">
        <w:trPr>
          <w:trHeight w:val="720"/>
        </w:trPr>
        <w:tc>
          <w:tcPr>
            <w:tcW w:w="5000" w:type="pct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FD8C4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  <w:r w:rsidRPr="00357BA8">
              <w:rPr>
                <w:rFonts w:ascii="Arial" w:eastAsia="游ゴシック" w:hAnsi="Arial" w:cs="Arial"/>
                <w:sz w:val="18"/>
                <w:szCs w:val="18"/>
              </w:rPr>
              <w:t>Abbreviations: See supplementary Table1. #, Mann–Whitney U test; §, Fisher’s exact test.</w:t>
            </w:r>
          </w:p>
        </w:tc>
      </w:tr>
      <w:tr w:rsidR="00D02E2E" w:rsidRPr="00357BA8" w14:paraId="46CC8A9B" w14:textId="77777777" w:rsidTr="006D039A">
        <w:trPr>
          <w:trHeight w:val="720"/>
        </w:trPr>
        <w:tc>
          <w:tcPr>
            <w:tcW w:w="5000" w:type="pct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9705F7" w14:textId="77777777" w:rsidR="006D039A" w:rsidRPr="00357BA8" w:rsidRDefault="006D039A" w:rsidP="006D039A">
            <w:pPr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</w:tr>
    </w:tbl>
    <w:p w14:paraId="7E6279AB" w14:textId="77777777" w:rsidR="006D039A" w:rsidRPr="00357BA8" w:rsidRDefault="006D039A">
      <w:pPr>
        <w:rPr>
          <w:rFonts w:ascii="Arial" w:hAnsi="Arial" w:cs="Arial"/>
        </w:rPr>
      </w:pPr>
    </w:p>
    <w:sectPr w:rsidR="006D039A" w:rsidRPr="00357BA8" w:rsidSect="00E514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E9A56" w14:textId="77777777" w:rsidR="00CD7295" w:rsidRDefault="00CD7295" w:rsidP="00672B75">
      <w:r>
        <w:separator/>
      </w:r>
    </w:p>
  </w:endnote>
  <w:endnote w:type="continuationSeparator" w:id="0">
    <w:p w14:paraId="5CC7CFBB" w14:textId="77777777" w:rsidR="00CD7295" w:rsidRDefault="00CD7295" w:rsidP="00672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E87A61" w14:textId="77777777" w:rsidR="00CD7295" w:rsidRDefault="00CD7295" w:rsidP="00672B75">
      <w:r>
        <w:separator/>
      </w:r>
    </w:p>
  </w:footnote>
  <w:footnote w:type="continuationSeparator" w:id="0">
    <w:p w14:paraId="126695F7" w14:textId="77777777" w:rsidR="00CD7295" w:rsidRDefault="00CD7295" w:rsidP="00672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W713C169Y451W174"/>
    <w:docVar w:name="paperpile-doc-name" w:val="Supplementary Table 1.docx"/>
  </w:docVars>
  <w:rsids>
    <w:rsidRoot w:val="00FD714A"/>
    <w:rsid w:val="003566FA"/>
    <w:rsid w:val="00357BA8"/>
    <w:rsid w:val="00426539"/>
    <w:rsid w:val="004D4B0C"/>
    <w:rsid w:val="00553C30"/>
    <w:rsid w:val="00582D0F"/>
    <w:rsid w:val="005B2EDB"/>
    <w:rsid w:val="00626A72"/>
    <w:rsid w:val="00672B75"/>
    <w:rsid w:val="006731CE"/>
    <w:rsid w:val="006D039A"/>
    <w:rsid w:val="00735D01"/>
    <w:rsid w:val="007B4ABC"/>
    <w:rsid w:val="008029DD"/>
    <w:rsid w:val="00963C4E"/>
    <w:rsid w:val="00981D82"/>
    <w:rsid w:val="00A55622"/>
    <w:rsid w:val="00B06050"/>
    <w:rsid w:val="00CD7295"/>
    <w:rsid w:val="00D02E2E"/>
    <w:rsid w:val="00D07460"/>
    <w:rsid w:val="00D7689D"/>
    <w:rsid w:val="00DC469C"/>
    <w:rsid w:val="00DE1FFD"/>
    <w:rsid w:val="00E51414"/>
    <w:rsid w:val="00E67375"/>
    <w:rsid w:val="00E82467"/>
    <w:rsid w:val="00F0485F"/>
    <w:rsid w:val="00F638A1"/>
    <w:rsid w:val="00FD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BF9FFA"/>
  <w15:chartTrackingRefBased/>
  <w15:docId w15:val="{918A3CD6-0F3A-43BB-9400-B3053087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1FF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B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2B7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672B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2B75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8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5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188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masa</dc:creator>
  <cp:keywords/>
  <dc:description/>
  <cp:lastModifiedBy>Hidemasa</cp:lastModifiedBy>
  <cp:revision>4</cp:revision>
  <dcterms:created xsi:type="dcterms:W3CDTF">2022-03-10T14:06:00Z</dcterms:created>
  <dcterms:modified xsi:type="dcterms:W3CDTF">2022-04-25T11:40:00Z</dcterms:modified>
</cp:coreProperties>
</file>